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FD391" w14:textId="5E032292" w:rsidR="007E35F6" w:rsidRPr="004F4309" w:rsidRDefault="00425975" w:rsidP="007E35F6">
      <w:pPr>
        <w:ind w:right="1133"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Supplementary </w:t>
      </w:r>
      <w:r w:rsidR="00EE15AF" w:rsidRPr="00565BDE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Table </w:t>
      </w:r>
      <w:r w:rsidR="00484C9D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2</w:t>
      </w:r>
      <w:r w:rsidR="00EE15AF" w:rsidRPr="00565BDE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.</w:t>
      </w:r>
      <w:r w:rsidR="00EE15AF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</w:t>
      </w:r>
      <w:r w:rsidR="007E35F6" w:rsidRPr="004F4309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Indices of genetic diversity of </w:t>
      </w:r>
      <w:r w:rsid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>171 genotypes</w:t>
      </w:r>
      <w:r w:rsidR="007E35F6" w:rsidRPr="004F4309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</w:t>
      </w:r>
      <w:r w:rsid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for </w:t>
      </w:r>
      <w:r w:rsidR="007E35F6" w:rsidRPr="004F4309">
        <w:rPr>
          <w:rFonts w:asciiTheme="majorBidi" w:hAnsiTheme="majorBidi" w:cstheme="majorBidi"/>
          <w:kern w:val="0"/>
          <w:sz w:val="24"/>
          <w:szCs w:val="24"/>
          <w14:ligatures w14:val="none"/>
        </w:rPr>
        <w:t>each SSR locus: number of alleles (Na)</w:t>
      </w:r>
      <w:r w:rsid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>;</w:t>
      </w:r>
      <w:r w:rsidR="007E35F6" w:rsidRPr="004F4309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number of effective alleles (Ne)</w:t>
      </w:r>
      <w:r w:rsid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>;</w:t>
      </w:r>
      <w:r w:rsidR="007E35F6" w:rsidRPr="004F4309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Shannon’s information index (I)</w:t>
      </w:r>
      <w:r w:rsid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>;</w:t>
      </w:r>
      <w:r w:rsidR="007E35F6" w:rsidRPr="004F4309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observed heterozygosity (Ho)</w:t>
      </w:r>
      <w:r w:rsid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>;</w:t>
      </w:r>
      <w:r w:rsidR="007E35F6" w:rsidRPr="004F4309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expected heterozygosity (He)</w:t>
      </w:r>
      <w:r w:rsid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>;</w:t>
      </w:r>
      <w:r w:rsidR="007E35F6" w:rsidRPr="004F4309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fixation index (F)</w:t>
      </w:r>
      <w:r w:rsid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; </w:t>
      </w:r>
      <w:r w:rsidR="007E35F6" w:rsidRP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>Polymorphism Information Content (PIC)</w:t>
      </w:r>
      <w:r w:rsidR="007E35F6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and null alleles frequency F(Null).</w:t>
      </w:r>
      <w:r w:rsidR="007E35F6" w:rsidRPr="004F4309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576"/>
        <w:gridCol w:w="636"/>
        <w:gridCol w:w="636"/>
        <w:gridCol w:w="636"/>
        <w:gridCol w:w="636"/>
        <w:gridCol w:w="716"/>
        <w:gridCol w:w="636"/>
        <w:gridCol w:w="963"/>
      </w:tblGrid>
      <w:tr w:rsidR="007E35F6" w:rsidRPr="007E35F6" w14:paraId="13658FAD" w14:textId="77777777" w:rsidTr="1A440902">
        <w:trPr>
          <w:trHeight w:val="30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9130A1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099C88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C7103C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C686F9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34A245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422A86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E9D2C2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475197" w14:textId="77777777" w:rsidR="007E35F6" w:rsidRPr="00A373E3" w:rsidRDefault="007E35F6" w:rsidP="007E35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7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11E406" w14:textId="77777777" w:rsidR="007E35F6" w:rsidRPr="00A373E3" w:rsidRDefault="007E35F6" w:rsidP="007E35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7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(Null)</w:t>
            </w:r>
          </w:p>
        </w:tc>
      </w:tr>
      <w:tr w:rsidR="007E35F6" w:rsidRPr="007E35F6" w14:paraId="099F5147" w14:textId="77777777" w:rsidTr="1A440902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A459CFD" w14:textId="44081743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DCA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FA1DBF1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F7F5E61" w14:textId="28B60AC5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454810F" w14:textId="1369C14C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8E803C7" w14:textId="566F8549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7E5AF47" w14:textId="6875AA5A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3C53F8B" w14:textId="66AD535D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1239588" w14:textId="6F91761B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D2C5AAC" w14:textId="7B1BB7B8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</w:tr>
      <w:tr w:rsidR="007E35F6" w:rsidRPr="007E35F6" w14:paraId="069EF4FC" w14:textId="77777777" w:rsidTr="1A4409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FDCDA3" w14:textId="25716C44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DCA5</w:t>
            </w:r>
          </w:p>
        </w:tc>
        <w:tc>
          <w:tcPr>
            <w:tcW w:w="0" w:type="auto"/>
            <w:noWrap/>
            <w:vAlign w:val="center"/>
            <w:hideMark/>
          </w:tcPr>
          <w:p w14:paraId="0ED74C63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49A224A" w14:textId="253122E8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58227727" w14:textId="60B9BA63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3D420030" w14:textId="66D20813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280E164B" w14:textId="09D69D25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4696A08C" w14:textId="07C6842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0" w:type="auto"/>
            <w:noWrap/>
            <w:vAlign w:val="center"/>
            <w:hideMark/>
          </w:tcPr>
          <w:p w14:paraId="1B99F9CC" w14:textId="5970BC1E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7D10BFE7" w14:textId="3F706ED2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</w:tr>
      <w:tr w:rsidR="007E35F6" w:rsidRPr="007E35F6" w14:paraId="0D457297" w14:textId="77777777" w:rsidTr="1A4409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2928F6" w14:textId="731D60C1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DCA9</w:t>
            </w:r>
          </w:p>
        </w:tc>
        <w:tc>
          <w:tcPr>
            <w:tcW w:w="0" w:type="auto"/>
            <w:noWrap/>
            <w:vAlign w:val="center"/>
            <w:hideMark/>
          </w:tcPr>
          <w:p w14:paraId="68B1223F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6E7BB86E" w14:textId="6DFCAC61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1B5F433B" w14:textId="400828F2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0A2FE3C" w14:textId="696CD839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7800086E" w14:textId="6D726191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079319E0" w14:textId="0A9BD9A3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1545E46" w14:textId="44B43BF2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0CB16A3E" w14:textId="4F041B65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</w:tr>
      <w:tr w:rsidR="007E35F6" w:rsidRPr="007E35F6" w14:paraId="2A00B2DA" w14:textId="77777777" w:rsidTr="1A4409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C49C8D2" w14:textId="0BF93291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DCA16</w:t>
            </w:r>
          </w:p>
        </w:tc>
        <w:tc>
          <w:tcPr>
            <w:tcW w:w="0" w:type="auto"/>
            <w:noWrap/>
            <w:vAlign w:val="center"/>
            <w:hideMark/>
          </w:tcPr>
          <w:p w14:paraId="162CA74F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4A1B37B9" w14:textId="51636305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1358CA0" w14:textId="18484A91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0" w:type="auto"/>
            <w:noWrap/>
            <w:vAlign w:val="center"/>
            <w:hideMark/>
          </w:tcPr>
          <w:p w14:paraId="4E60967D" w14:textId="3B7D151D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6A7A145F" w14:textId="33803DF3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22C41E7C" w14:textId="498B9FC4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0" w:type="auto"/>
            <w:noWrap/>
            <w:vAlign w:val="center"/>
            <w:hideMark/>
          </w:tcPr>
          <w:p w14:paraId="58D24EE4" w14:textId="32FD76BD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1729647C" w14:textId="4467141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</w:tr>
      <w:tr w:rsidR="007E35F6" w:rsidRPr="007E35F6" w14:paraId="35771E7C" w14:textId="77777777" w:rsidTr="1A4409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DA2BCF" w14:textId="6E0ACF88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DCA18</w:t>
            </w:r>
          </w:p>
        </w:tc>
        <w:tc>
          <w:tcPr>
            <w:tcW w:w="0" w:type="auto"/>
            <w:noWrap/>
            <w:vAlign w:val="center"/>
            <w:hideMark/>
          </w:tcPr>
          <w:p w14:paraId="43C056B7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44CB95ED" w14:textId="189581D6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51439112" w14:textId="0C97CB9F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0" w:type="auto"/>
            <w:noWrap/>
            <w:vAlign w:val="center"/>
            <w:hideMark/>
          </w:tcPr>
          <w:p w14:paraId="28212F90" w14:textId="4E60CD96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1C2A80DB" w14:textId="2CB225AB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3A8D17EF" w14:textId="3D71F22F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0" w:type="auto"/>
            <w:noWrap/>
            <w:vAlign w:val="center"/>
            <w:hideMark/>
          </w:tcPr>
          <w:p w14:paraId="51DBF88D" w14:textId="51403A3B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7EDB130F" w14:textId="281653BD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</w:tr>
      <w:tr w:rsidR="007E35F6" w:rsidRPr="007E35F6" w14:paraId="5A6DE435" w14:textId="77777777" w:rsidTr="1A4409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D95496" w14:textId="0CB2154C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EMO90</w:t>
            </w:r>
          </w:p>
        </w:tc>
        <w:tc>
          <w:tcPr>
            <w:tcW w:w="0" w:type="auto"/>
            <w:noWrap/>
            <w:vAlign w:val="center"/>
            <w:hideMark/>
          </w:tcPr>
          <w:p w14:paraId="1C67228B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BA4FB4C" w14:textId="75E438C2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4349736B" w14:textId="0B590158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3DD9D6B" w14:textId="2951C18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17ED1200" w14:textId="273AE66B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123C1AA5" w14:textId="0419F35C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0" w:type="auto"/>
            <w:noWrap/>
            <w:vAlign w:val="center"/>
            <w:hideMark/>
          </w:tcPr>
          <w:p w14:paraId="26D6F1B4" w14:textId="12A381B5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1F033DFD" w14:textId="7D2B6EAF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</w:tr>
      <w:tr w:rsidR="007E35F6" w:rsidRPr="007E35F6" w14:paraId="036F4EDB" w14:textId="77777777" w:rsidTr="1A4409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4D8A22A" w14:textId="64B2E46A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GAPU71B</w:t>
            </w:r>
          </w:p>
        </w:tc>
        <w:tc>
          <w:tcPr>
            <w:tcW w:w="0" w:type="auto"/>
            <w:noWrap/>
            <w:vAlign w:val="center"/>
            <w:hideMark/>
          </w:tcPr>
          <w:p w14:paraId="258D243D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2B3EF62" w14:textId="32C58756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3BF3576C" w14:textId="2E8792D5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016D9564" w14:textId="28463D65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6408D7EC" w14:textId="15FA2594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1EBBEBB2" w14:textId="221EE325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0" w:type="auto"/>
            <w:noWrap/>
            <w:vAlign w:val="center"/>
            <w:hideMark/>
          </w:tcPr>
          <w:p w14:paraId="2A4DCF1A" w14:textId="1DF2467B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060EDE35" w14:textId="31E788F4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</w:tr>
      <w:tr w:rsidR="007E35F6" w:rsidRPr="007E35F6" w14:paraId="16D23A68" w14:textId="77777777" w:rsidTr="1A4409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30D27E" w14:textId="58E5C6CF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GAPU101</w:t>
            </w:r>
          </w:p>
        </w:tc>
        <w:tc>
          <w:tcPr>
            <w:tcW w:w="0" w:type="auto"/>
            <w:noWrap/>
            <w:vAlign w:val="center"/>
            <w:hideMark/>
          </w:tcPr>
          <w:p w14:paraId="6B420467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5EAFD3A9" w14:textId="647FB2B4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1A57D822" w14:textId="6171B0BD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370B4CBF" w14:textId="58629A11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478BFE4C" w14:textId="4F9BA67D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169876DF" w14:textId="7A9E9523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21517AF" w14:textId="2B0A11CF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2E3A8A23" w14:textId="64F45428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-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</w:tr>
      <w:tr w:rsidR="007E35F6" w:rsidRPr="007E35F6" w14:paraId="02A0F7BE" w14:textId="77777777" w:rsidTr="1A4409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A176B85" w14:textId="151F80A0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GAPU103A</w:t>
            </w:r>
          </w:p>
        </w:tc>
        <w:tc>
          <w:tcPr>
            <w:tcW w:w="0" w:type="auto"/>
            <w:noWrap/>
            <w:vAlign w:val="center"/>
            <w:hideMark/>
          </w:tcPr>
          <w:p w14:paraId="6A78AFF7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3038FE4" w14:textId="12C8AD0D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2AB3ECA8" w14:textId="19309839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538A9FCE" w14:textId="2BCB734E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08217336" w14:textId="76ABB03B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6A6BA30F" w14:textId="1388129C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0" w:type="auto"/>
            <w:noWrap/>
            <w:vAlign w:val="center"/>
            <w:hideMark/>
          </w:tcPr>
          <w:p w14:paraId="3E5B6711" w14:textId="0A7412EC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538DD13D" w14:textId="7183238A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</w:tr>
      <w:tr w:rsidR="007E35F6" w:rsidRPr="007E35F6" w14:paraId="2B85C4EB" w14:textId="77777777" w:rsidTr="1A44090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4CDAAF" w14:textId="77FF12BD" w:rsidR="007E35F6" w:rsidRPr="007E35F6" w:rsidRDefault="007E35F6" w:rsidP="007E35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5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UDO-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972C12" w14:textId="77777777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82A6B9" w14:textId="0023322B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42EE89" w14:textId="2DF564EC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3C5C3C0" w14:textId="7C76646E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4F38F9E" w14:textId="11055813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5142BC9" w14:textId="7D7FFB93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1E0922A" w14:textId="74764CD8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542E6D" w14:textId="2F51A44D" w:rsidR="007E35F6" w:rsidRPr="007E35F6" w:rsidRDefault="007E35F6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5F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E35F6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</w:tr>
      <w:tr w:rsidR="00FB0164" w:rsidRPr="007E35F6" w14:paraId="14BFE921" w14:textId="77777777" w:rsidTr="1A4409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23551963" w14:textId="20FEF28B" w:rsidR="00FB0164" w:rsidRPr="007E35F6" w:rsidRDefault="00FB0164" w:rsidP="007E35F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val="it-IT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12BBC21C" w14:textId="66E42D75" w:rsidR="00FB0164" w:rsidRPr="007E35F6" w:rsidRDefault="00FB0164" w:rsidP="1A4409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1A440902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4812692A" w14:textId="0E21515B" w:rsidR="00FB0164" w:rsidRPr="007E35F6" w:rsidRDefault="00FB0164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0559448E" w14:textId="2B001B29" w:rsidR="00FB0164" w:rsidRPr="007E35F6" w:rsidRDefault="00FB0164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4CA7BC53" w14:textId="52152E01" w:rsidR="00FB0164" w:rsidRPr="007E35F6" w:rsidRDefault="00FB0164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59F09398" w14:textId="609AE9D2" w:rsidR="00FB0164" w:rsidRPr="007E35F6" w:rsidRDefault="00FB0164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7D5B0715" w14:textId="17DF1668" w:rsidR="00FB0164" w:rsidRPr="007E35F6" w:rsidRDefault="00EC2F34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282B9ACE" w14:textId="3B702B98" w:rsidR="00FB0164" w:rsidRPr="007E35F6" w:rsidRDefault="00FB0164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2BDE9326" w14:textId="2EA00CBD" w:rsidR="00FB0164" w:rsidRPr="007E35F6" w:rsidRDefault="00FB0164" w:rsidP="007E35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</w:tr>
    </w:tbl>
    <w:p w14:paraId="504D4268" w14:textId="77777777" w:rsidR="0096478D" w:rsidRDefault="0096478D"/>
    <w:sectPr w:rsidR="0096478D" w:rsidSect="007947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10"/>
    <w:rsid w:val="002E3CE2"/>
    <w:rsid w:val="00380BDF"/>
    <w:rsid w:val="00425975"/>
    <w:rsid w:val="00484C9D"/>
    <w:rsid w:val="00565BDE"/>
    <w:rsid w:val="006922AC"/>
    <w:rsid w:val="006922F4"/>
    <w:rsid w:val="007947AA"/>
    <w:rsid w:val="007E35F6"/>
    <w:rsid w:val="0096478D"/>
    <w:rsid w:val="00A373E3"/>
    <w:rsid w:val="00E50A30"/>
    <w:rsid w:val="00EC2F34"/>
    <w:rsid w:val="00EE15AF"/>
    <w:rsid w:val="00F80410"/>
    <w:rsid w:val="00FB0164"/>
    <w:rsid w:val="00FD7170"/>
    <w:rsid w:val="1A44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11855"/>
  <w15:chartTrackingRefBased/>
  <w15:docId w15:val="{1699D312-3BC5-420A-BECA-0DD7C438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35F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E3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91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ya mousavi</dc:creator>
  <cp:keywords/>
  <dc:description/>
  <cp:lastModifiedBy>ANNALISA GIAMPETRUZZI</cp:lastModifiedBy>
  <cp:revision>4</cp:revision>
  <dcterms:created xsi:type="dcterms:W3CDTF">2024-01-17T09:09:00Z</dcterms:created>
  <dcterms:modified xsi:type="dcterms:W3CDTF">2024-06-27T14:23:00Z</dcterms:modified>
</cp:coreProperties>
</file>